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5BA3D" w14:textId="77777777" w:rsidR="00065367" w:rsidRDefault="00065367" w:rsidP="00065367">
      <w:pPr>
        <w:jc w:val="center"/>
        <w:rPr>
          <w:rFonts w:ascii="Times New Roman" w:eastAsia="Times New Roman" w:hAnsi="Times New Roman" w:cs="Times New Roman"/>
          <w:b/>
        </w:rPr>
      </w:pPr>
      <w:r>
        <w:rPr>
          <w:rFonts w:ascii="Times New Roman" w:eastAsia="Times New Roman" w:hAnsi="Times New Roman" w:cs="Times New Roman"/>
          <w:b/>
        </w:rPr>
        <w:t>Interview for Past BAM Participants</w:t>
      </w:r>
    </w:p>
    <w:p w14:paraId="34D6830A" w14:textId="77777777" w:rsidR="00065367" w:rsidRDefault="00065367" w:rsidP="00065367">
      <w:pPr>
        <w:rPr>
          <w:rFonts w:ascii="Times New Roman" w:eastAsia="Times New Roman" w:hAnsi="Times New Roman" w:cs="Times New Roman"/>
          <w:b/>
        </w:rPr>
      </w:pPr>
    </w:p>
    <w:p w14:paraId="246DD80C" w14:textId="77777777" w:rsidR="00065367" w:rsidRDefault="00065367" w:rsidP="00065367">
      <w:pPr>
        <w:rPr>
          <w:rFonts w:ascii="Times New Roman" w:eastAsia="Times New Roman" w:hAnsi="Times New Roman" w:cs="Times New Roman"/>
          <w:color w:val="000000"/>
        </w:rPr>
      </w:pPr>
      <w:r>
        <w:rPr>
          <w:rFonts w:ascii="Times New Roman" w:eastAsia="Times New Roman" w:hAnsi="Times New Roman" w:cs="Times New Roman"/>
          <w:color w:val="000000"/>
        </w:rPr>
        <w:t>The following guide reflects the types of questions that will likely be asked of participants during the interview. Some items may change due to the iterative nature of qualitative research. However, the overall topic and level of sensitivity will remain consistent. </w:t>
      </w:r>
    </w:p>
    <w:p w14:paraId="4BB40966" w14:textId="77777777" w:rsidR="00065367" w:rsidRDefault="00065367" w:rsidP="00065367">
      <w:pPr>
        <w:rPr>
          <w:rFonts w:ascii="Times New Roman" w:eastAsia="Times New Roman" w:hAnsi="Times New Roman" w:cs="Times New Roman"/>
          <w:b/>
          <w:u w:val="single"/>
        </w:rPr>
      </w:pPr>
    </w:p>
    <w:p w14:paraId="54D9766E" w14:textId="77777777" w:rsidR="00065367" w:rsidRDefault="00065367" w:rsidP="00065367">
      <w:pPr>
        <w:rPr>
          <w:rFonts w:ascii="Times New Roman" w:eastAsia="Times New Roman" w:hAnsi="Times New Roman" w:cs="Times New Roman"/>
          <w:color w:val="000000"/>
        </w:rPr>
      </w:pPr>
      <w:r>
        <w:rPr>
          <w:rFonts w:ascii="Times New Roman" w:eastAsia="Times New Roman" w:hAnsi="Times New Roman" w:cs="Times New Roman"/>
          <w:b/>
          <w:color w:val="000000"/>
          <w:u w:val="single"/>
        </w:rPr>
        <w:t>Script</w:t>
      </w:r>
      <w:r>
        <w:rPr>
          <w:rFonts w:ascii="Times New Roman" w:eastAsia="Times New Roman" w:hAnsi="Times New Roman" w:cs="Times New Roman"/>
          <w:color w:val="000000"/>
        </w:rPr>
        <w:t>: </w:t>
      </w:r>
    </w:p>
    <w:p w14:paraId="38C708DF" w14:textId="77777777" w:rsidR="00C7450F" w:rsidRDefault="00C7450F" w:rsidP="00065367">
      <w:pPr>
        <w:rPr>
          <w:rFonts w:ascii="Times New Roman" w:eastAsia="Times New Roman" w:hAnsi="Times New Roman" w:cs="Times New Roman"/>
          <w:color w:val="000000"/>
        </w:rPr>
      </w:pPr>
    </w:p>
    <w:p w14:paraId="527E8431" w14:textId="2B8CED7D" w:rsidR="00C7450F" w:rsidRDefault="00C7450F" w:rsidP="00065367">
      <w:pPr>
        <w:rPr>
          <w:rFonts w:ascii="Times New Roman" w:eastAsia="Times New Roman" w:hAnsi="Times New Roman" w:cs="Times New Roman"/>
          <w:color w:val="000000"/>
        </w:rPr>
      </w:pPr>
      <w:r w:rsidRPr="00C7450F">
        <w:rPr>
          <w:rFonts w:ascii="Times New Roman" w:eastAsia="Times New Roman" w:hAnsi="Times New Roman" w:cs="Times New Roman"/>
          <w:color w:val="000000"/>
          <w:highlight w:val="yellow"/>
        </w:rPr>
        <w:t>START RECORDING</w:t>
      </w:r>
    </w:p>
    <w:p w14:paraId="35A134C6" w14:textId="77777777" w:rsidR="00065367" w:rsidRDefault="00065367" w:rsidP="00065367">
      <w:pPr>
        <w:rPr>
          <w:rFonts w:ascii="Times New Roman" w:eastAsia="Times New Roman" w:hAnsi="Times New Roman" w:cs="Times New Roman"/>
          <w:color w:val="000000"/>
        </w:rPr>
      </w:pPr>
    </w:p>
    <w:p w14:paraId="04726F78" w14:textId="79D23863" w:rsidR="00065367" w:rsidRDefault="00C7450F" w:rsidP="00065367">
      <w:pPr>
        <w:rPr>
          <w:rFonts w:ascii="Times New Roman" w:eastAsia="Times New Roman" w:hAnsi="Times New Roman" w:cs="Times New Roman"/>
          <w:color w:val="000000"/>
        </w:rPr>
      </w:pPr>
      <w:r>
        <w:rPr>
          <w:rFonts w:ascii="Times New Roman" w:eastAsia="Times New Roman" w:hAnsi="Times New Roman" w:cs="Times New Roman"/>
          <w:color w:val="000000"/>
        </w:rPr>
        <w:t>I want to start by saying t</w:t>
      </w:r>
      <w:r w:rsidR="00065367">
        <w:rPr>
          <w:rFonts w:ascii="Times New Roman" w:eastAsia="Times New Roman" w:hAnsi="Times New Roman" w:cs="Times New Roman"/>
          <w:color w:val="000000"/>
        </w:rPr>
        <w:t>hank you so much for taking the time to meet with me today</w:t>
      </w:r>
      <w:r>
        <w:rPr>
          <w:rFonts w:ascii="Times New Roman" w:eastAsia="Times New Roman" w:hAnsi="Times New Roman" w:cs="Times New Roman"/>
          <w:color w:val="000000"/>
        </w:rPr>
        <w:t xml:space="preserve"> – I really appreciate your willingness to take time out of your day to discuss BAM with me!</w:t>
      </w:r>
      <w:r w:rsidR="00065367">
        <w:rPr>
          <w:rFonts w:ascii="Times New Roman" w:eastAsia="Times New Roman" w:hAnsi="Times New Roman" w:cs="Times New Roman"/>
          <w:color w:val="000000"/>
        </w:rPr>
        <w:t xml:space="preserve"> As a reminder, this study seeks to gather your feedback on BAM and any thoughts you have on adapting BAM to a digital format, so that we can hopefully make BAM more accessible and to expand its reach. </w:t>
      </w:r>
      <w:r>
        <w:rPr>
          <w:rFonts w:ascii="Times New Roman" w:eastAsia="Times New Roman" w:hAnsi="Times New Roman" w:cs="Times New Roman"/>
          <w:color w:val="000000"/>
        </w:rPr>
        <w:t>I have a series of questions to go through with you that should take no more than an hour. After we complete the interview, I will send you a $25 Amazon gift card via email. Any questions before we begin?</w:t>
      </w:r>
    </w:p>
    <w:p w14:paraId="4229AF31" w14:textId="77777777" w:rsidR="00C7450F" w:rsidRDefault="00C7450F" w:rsidP="00065367">
      <w:pPr>
        <w:rPr>
          <w:rFonts w:ascii="Times New Roman" w:eastAsia="Times New Roman" w:hAnsi="Times New Roman" w:cs="Times New Roman"/>
          <w:color w:val="000000"/>
        </w:rPr>
      </w:pPr>
    </w:p>
    <w:p w14:paraId="38DFCE12" w14:textId="5F6C87F7" w:rsidR="00C7450F" w:rsidRDefault="00C7450F" w:rsidP="0006536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Okay, great. To get started, I want to do a little “BAM Refresher” because I know it’s been a few weeks since you completed BAM. </w:t>
      </w:r>
    </w:p>
    <w:p w14:paraId="352AF269" w14:textId="77777777" w:rsidR="00065367" w:rsidRDefault="00065367" w:rsidP="00065367">
      <w:pPr>
        <w:rPr>
          <w:rFonts w:ascii="Times New Roman" w:eastAsia="Times New Roman" w:hAnsi="Times New Roman" w:cs="Times New Roman"/>
          <w:color w:val="000000"/>
        </w:rPr>
      </w:pPr>
    </w:p>
    <w:p w14:paraId="4BA2793D" w14:textId="785CCFD3" w:rsidR="00065367" w:rsidRDefault="00000000" w:rsidP="00B643C5">
      <w:pPr>
        <w:jc w:val="center"/>
        <w:rPr>
          <w:rFonts w:ascii="Times New Roman" w:eastAsia="Times New Roman" w:hAnsi="Times New Roman" w:cs="Times New Roman"/>
          <w:b/>
          <w:bCs/>
          <w:color w:val="000000"/>
        </w:rPr>
      </w:pPr>
      <w:sdt>
        <w:sdtPr>
          <w:tag w:val="goog_rdk_2"/>
          <w:id w:val="-423573197"/>
        </w:sdtPr>
        <w:sdtContent/>
      </w:sdt>
      <w:r w:rsidR="00B643C5">
        <w:rPr>
          <w:rFonts w:ascii="Times New Roman" w:eastAsia="Times New Roman" w:hAnsi="Times New Roman" w:cs="Times New Roman"/>
          <w:b/>
          <w:bCs/>
          <w:color w:val="000000"/>
        </w:rPr>
        <w:t xml:space="preserve">Show </w:t>
      </w:r>
      <w:r w:rsidR="00B01691">
        <w:rPr>
          <w:rFonts w:ascii="Times New Roman" w:eastAsia="Times New Roman" w:hAnsi="Times New Roman" w:cs="Times New Roman"/>
          <w:b/>
          <w:bCs/>
          <w:color w:val="000000"/>
        </w:rPr>
        <w:t>“</w:t>
      </w:r>
      <w:r w:rsidR="00065367" w:rsidRPr="00B643C5">
        <w:rPr>
          <w:rFonts w:ascii="Times New Roman" w:eastAsia="Times New Roman" w:hAnsi="Times New Roman" w:cs="Times New Roman"/>
          <w:b/>
          <w:bCs/>
          <w:color w:val="000000"/>
        </w:rPr>
        <w:t xml:space="preserve">BAM </w:t>
      </w:r>
      <w:r w:rsidR="00B01691">
        <w:rPr>
          <w:rFonts w:ascii="Times New Roman" w:eastAsia="Times New Roman" w:hAnsi="Times New Roman" w:cs="Times New Roman"/>
          <w:b/>
          <w:bCs/>
          <w:color w:val="000000"/>
        </w:rPr>
        <w:t>R</w:t>
      </w:r>
      <w:r w:rsidR="00065367" w:rsidRPr="00B643C5">
        <w:rPr>
          <w:rFonts w:ascii="Times New Roman" w:eastAsia="Times New Roman" w:hAnsi="Times New Roman" w:cs="Times New Roman"/>
          <w:b/>
          <w:bCs/>
          <w:color w:val="000000"/>
        </w:rPr>
        <w:t>efresher</w:t>
      </w:r>
      <w:r w:rsidR="00B01691">
        <w:rPr>
          <w:rFonts w:ascii="Times New Roman" w:eastAsia="Times New Roman" w:hAnsi="Times New Roman" w:cs="Times New Roman"/>
          <w:b/>
          <w:bCs/>
          <w:color w:val="000000"/>
        </w:rPr>
        <w:t>” handout</w:t>
      </w:r>
    </w:p>
    <w:p w14:paraId="32467485" w14:textId="77777777" w:rsidR="00C7450F" w:rsidRDefault="00C7450F" w:rsidP="00C7450F">
      <w:pPr>
        <w:rPr>
          <w:rFonts w:ascii="Times New Roman" w:eastAsia="Times New Roman" w:hAnsi="Times New Roman" w:cs="Times New Roman"/>
          <w:b/>
          <w:bCs/>
          <w:color w:val="000000"/>
        </w:rPr>
      </w:pPr>
    </w:p>
    <w:p w14:paraId="340BB825" w14:textId="1E58BA09" w:rsidR="00C7450F" w:rsidRDefault="00C7450F" w:rsidP="00C7450F">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Here’s an outline of the BAM sessions: </w:t>
      </w:r>
      <w:proofErr w:type="gramStart"/>
      <w:r>
        <w:rPr>
          <w:rFonts w:ascii="Times New Roman" w:eastAsia="Times New Roman" w:hAnsi="Times New Roman" w:cs="Times New Roman"/>
          <w:color w:val="000000"/>
        </w:rPr>
        <w:t>so</w:t>
      </w:r>
      <w:proofErr w:type="gramEnd"/>
      <w:r>
        <w:rPr>
          <w:rFonts w:ascii="Times New Roman" w:eastAsia="Times New Roman" w:hAnsi="Times New Roman" w:cs="Times New Roman"/>
          <w:color w:val="000000"/>
        </w:rPr>
        <w:t xml:space="preserve"> in session 1, we focused on defining fatphobia and anti-fat bias, deconstructing “I feel fat,” and looking at the relationships between weight, health, and worth. In session 2, we debriefed your two homework assignments and completed role plays and quick comebacks so you could practice responding to someone who said something fatphobic or biased against fat people. </w:t>
      </w:r>
      <w:r w:rsidR="004C0BB0">
        <w:rPr>
          <w:rFonts w:ascii="Times New Roman" w:eastAsia="Times New Roman" w:hAnsi="Times New Roman" w:cs="Times New Roman"/>
          <w:color w:val="000000"/>
        </w:rPr>
        <w:t>Any questions about what we did in BAM?</w:t>
      </w:r>
    </w:p>
    <w:p w14:paraId="34FB9EE6" w14:textId="77777777" w:rsidR="00C7450F" w:rsidRDefault="00C7450F" w:rsidP="00C7450F">
      <w:pPr>
        <w:rPr>
          <w:rFonts w:ascii="Times New Roman" w:eastAsia="Times New Roman" w:hAnsi="Times New Roman" w:cs="Times New Roman"/>
          <w:b/>
          <w:bCs/>
          <w:color w:val="000000"/>
        </w:rPr>
      </w:pPr>
    </w:p>
    <w:p w14:paraId="4EB99565" w14:textId="09B76564" w:rsidR="005A332B" w:rsidRPr="005A332B" w:rsidRDefault="005A332B" w:rsidP="00C7450F">
      <w:pPr>
        <w:rPr>
          <w:rFonts w:ascii="Times New Roman" w:eastAsia="Times New Roman" w:hAnsi="Times New Roman" w:cs="Times New Roman"/>
          <w:color w:val="000000"/>
        </w:rPr>
      </w:pPr>
      <w:r w:rsidRPr="005A332B">
        <w:rPr>
          <w:rFonts w:ascii="Times New Roman" w:eastAsia="Times New Roman" w:hAnsi="Times New Roman" w:cs="Times New Roman"/>
          <w:color w:val="000000"/>
        </w:rPr>
        <w:t>Fantastic!</w:t>
      </w:r>
      <w:r>
        <w:rPr>
          <w:rFonts w:ascii="Times New Roman" w:eastAsia="Times New Roman" w:hAnsi="Times New Roman" w:cs="Times New Roman"/>
          <w:color w:val="000000"/>
        </w:rPr>
        <w:t xml:space="preserve"> We can get started then. And just a heads up, I will be taking notes during our time today, so if you hear me typing away, that is why. </w:t>
      </w:r>
    </w:p>
    <w:p w14:paraId="331203DC" w14:textId="77777777" w:rsidR="00065367" w:rsidRDefault="00065367" w:rsidP="00065367">
      <w:pPr>
        <w:rPr>
          <w:rFonts w:ascii="Times New Roman" w:eastAsia="Times New Roman" w:hAnsi="Times New Roman" w:cs="Times New Roman"/>
          <w:color w:val="000000"/>
        </w:rPr>
      </w:pPr>
    </w:p>
    <w:p w14:paraId="552ADB93" w14:textId="4C3329E7" w:rsidR="00065367" w:rsidRDefault="005A332B" w:rsidP="00065367">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iving right in</w:t>
      </w:r>
      <w:r w:rsidR="00065367">
        <w:rPr>
          <w:rFonts w:ascii="Times New Roman" w:eastAsia="Times New Roman" w:hAnsi="Times New Roman" w:cs="Times New Roman"/>
          <w:color w:val="000000"/>
        </w:rPr>
        <w:t xml:space="preserve">, I’d </w:t>
      </w:r>
      <w:r>
        <w:rPr>
          <w:rFonts w:ascii="Times New Roman" w:eastAsia="Times New Roman" w:hAnsi="Times New Roman" w:cs="Times New Roman"/>
          <w:color w:val="000000"/>
        </w:rPr>
        <w:t xml:space="preserve">first </w:t>
      </w:r>
      <w:r w:rsidR="00065367">
        <w:rPr>
          <w:rFonts w:ascii="Times New Roman" w:eastAsia="Times New Roman" w:hAnsi="Times New Roman" w:cs="Times New Roman"/>
          <w:color w:val="000000"/>
        </w:rPr>
        <w:t>like to hear your initial thoughts on BAM.</w:t>
      </w:r>
    </w:p>
    <w:p w14:paraId="68366945" w14:textId="5A75847E" w:rsidR="00065367" w:rsidRDefault="004C0BB0"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ow did you feel about</w:t>
      </w:r>
      <w:r w:rsidR="00065367">
        <w:rPr>
          <w:rFonts w:ascii="Times New Roman" w:eastAsia="Times New Roman" w:hAnsi="Times New Roman" w:cs="Times New Roman"/>
          <w:color w:val="000000"/>
        </w:rPr>
        <w:t xml:space="preserve"> the time commitment?</w:t>
      </w:r>
    </w:p>
    <w:p w14:paraId="0A71783A" w14:textId="27DCB223" w:rsidR="00065367" w:rsidRDefault="004C0BB0"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ow relevant did you find </w:t>
      </w:r>
      <w:r w:rsidR="00065367">
        <w:rPr>
          <w:rFonts w:ascii="Times New Roman" w:eastAsia="Times New Roman" w:hAnsi="Times New Roman" w:cs="Times New Roman"/>
          <w:color w:val="000000"/>
        </w:rPr>
        <w:t>BAM</w:t>
      </w:r>
      <w:r>
        <w:rPr>
          <w:rFonts w:ascii="Times New Roman" w:eastAsia="Times New Roman" w:hAnsi="Times New Roman" w:cs="Times New Roman"/>
          <w:color w:val="000000"/>
        </w:rPr>
        <w:t xml:space="preserve"> </w:t>
      </w:r>
      <w:r w:rsidR="00065367">
        <w:rPr>
          <w:rFonts w:ascii="Times New Roman" w:eastAsia="Times New Roman" w:hAnsi="Times New Roman" w:cs="Times New Roman"/>
          <w:color w:val="000000"/>
        </w:rPr>
        <w:t>to you, personally? Can you give an example?</w:t>
      </w:r>
    </w:p>
    <w:p w14:paraId="1F4EB9F5" w14:textId="77777777" w:rsidR="00065367" w:rsidRDefault="00065367"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at information / session / activity stood out to you the most? Why?</w:t>
      </w:r>
    </w:p>
    <w:p w14:paraId="618A2792" w14:textId="77777777" w:rsidR="00A665AF" w:rsidRDefault="00065367" w:rsidP="00065367">
      <w:pPr>
        <w:numPr>
          <w:ilvl w:val="1"/>
          <w:numId w:val="2"/>
        </w:numPr>
        <w:rPr>
          <w:rFonts w:ascii="Times New Roman" w:eastAsia="Times New Roman" w:hAnsi="Times New Roman" w:cs="Times New Roman"/>
        </w:rPr>
      </w:pPr>
      <w:r>
        <w:rPr>
          <w:rFonts w:ascii="Times New Roman" w:eastAsia="Times New Roman" w:hAnsi="Times New Roman" w:cs="Times New Roman"/>
        </w:rPr>
        <w:t xml:space="preserve">What are your thoughts on how similar/different participants were to you in terms of age, gender, race, sexual orientation, etc.? Did this play a role at all in how engaged you were? </w:t>
      </w:r>
    </w:p>
    <w:p w14:paraId="2A40A600" w14:textId="352382CC" w:rsidR="00065367" w:rsidRDefault="00792176" w:rsidP="004301F2">
      <w:pPr>
        <w:numPr>
          <w:ilvl w:val="2"/>
          <w:numId w:val="2"/>
        </w:numPr>
        <w:rPr>
          <w:rFonts w:ascii="Times New Roman" w:eastAsia="Times New Roman" w:hAnsi="Times New Roman" w:cs="Times New Roman"/>
        </w:rPr>
      </w:pPr>
      <w:r>
        <w:rPr>
          <w:rFonts w:ascii="Times New Roman" w:eastAsia="Times New Roman" w:hAnsi="Times New Roman" w:cs="Times New Roman"/>
        </w:rPr>
        <w:t>How would you feel about being</w:t>
      </w:r>
      <w:r w:rsidR="00065367">
        <w:rPr>
          <w:rFonts w:ascii="Times New Roman" w:eastAsia="Times New Roman" w:hAnsi="Times New Roman" w:cs="Times New Roman"/>
        </w:rPr>
        <w:t xml:space="preserve"> in a group that is more similar or more different to you?</w:t>
      </w:r>
    </w:p>
    <w:p w14:paraId="63330DC2" w14:textId="54FC99C2" w:rsidR="00D32652" w:rsidRDefault="00065367" w:rsidP="00D32652">
      <w:pPr>
        <w:numPr>
          <w:ilvl w:val="1"/>
          <w:numId w:val="2"/>
        </w:numPr>
        <w:rPr>
          <w:rFonts w:ascii="Times New Roman" w:eastAsia="Times New Roman" w:hAnsi="Times New Roman" w:cs="Times New Roman"/>
        </w:rPr>
      </w:pPr>
      <w:r>
        <w:rPr>
          <w:rFonts w:ascii="Times New Roman" w:eastAsia="Times New Roman" w:hAnsi="Times New Roman" w:cs="Times New Roman"/>
        </w:rPr>
        <w:t>What about for the facilitator? What are your thoughts on how similar/different the facilitator was to you in terms of age, gender, race, sexual orientation, etc.? Did this play a role at all in how engaged you were? Would you rather be with a facilitator who is more similar or more different to you?</w:t>
      </w:r>
    </w:p>
    <w:p w14:paraId="4CE37F4B" w14:textId="1CBC4681" w:rsidR="004301F2" w:rsidRDefault="00065367" w:rsidP="00363BFD">
      <w:pPr>
        <w:numPr>
          <w:ilvl w:val="0"/>
          <w:numId w:val="2"/>
        </w:numPr>
        <w:rPr>
          <w:rFonts w:ascii="Times New Roman" w:eastAsia="Times New Roman" w:hAnsi="Times New Roman" w:cs="Times New Roman"/>
        </w:rPr>
      </w:pPr>
      <w:r>
        <w:rPr>
          <w:rFonts w:ascii="Times New Roman" w:eastAsia="Times New Roman" w:hAnsi="Times New Roman" w:cs="Times New Roman"/>
          <w:color w:val="000000"/>
        </w:rPr>
        <w:lastRenderedPageBreak/>
        <w:t xml:space="preserve">Now, I’d like to hear about how technology fits into your life. </w:t>
      </w:r>
      <w:r w:rsidR="004C0BB0">
        <w:rPr>
          <w:rFonts w:ascii="Times New Roman" w:eastAsia="Times New Roman" w:hAnsi="Times New Roman" w:cs="Times New Roman"/>
          <w:color w:val="000000"/>
        </w:rPr>
        <w:t xml:space="preserve">I know technology can mean lots of things – when I say technology during this interview, I will be referring to apps, social media, websites, or any other online resources. To prime you for technology in this context, I have a list of </w:t>
      </w:r>
      <w:proofErr w:type="gramStart"/>
      <w:r w:rsidR="004C0BB0">
        <w:rPr>
          <w:rFonts w:ascii="Times New Roman" w:eastAsia="Times New Roman" w:hAnsi="Times New Roman" w:cs="Times New Roman"/>
          <w:color w:val="000000"/>
        </w:rPr>
        <w:t>commonly-used</w:t>
      </w:r>
      <w:proofErr w:type="gramEnd"/>
      <w:r w:rsidR="004C0BB0">
        <w:rPr>
          <w:rFonts w:ascii="Times New Roman" w:eastAsia="Times New Roman" w:hAnsi="Times New Roman" w:cs="Times New Roman"/>
          <w:color w:val="000000"/>
        </w:rPr>
        <w:t xml:space="preserve"> mental health technology, which you can see here.</w:t>
      </w:r>
    </w:p>
    <w:p w14:paraId="179D1AAC" w14:textId="77777777" w:rsidR="004301F2" w:rsidRDefault="004301F2" w:rsidP="004301F2">
      <w:pPr>
        <w:ind w:left="360"/>
        <w:rPr>
          <w:rFonts w:ascii="Times New Roman" w:eastAsia="Times New Roman" w:hAnsi="Times New Roman" w:cs="Times New Roman"/>
        </w:rPr>
      </w:pPr>
    </w:p>
    <w:p w14:paraId="1864D116" w14:textId="3E68507C" w:rsidR="00363BFD" w:rsidRDefault="004301F2" w:rsidP="004301F2">
      <w:pPr>
        <w:ind w:left="360"/>
        <w:jc w:val="center"/>
        <w:rPr>
          <w:rFonts w:ascii="Times New Roman" w:eastAsia="Times New Roman" w:hAnsi="Times New Roman" w:cs="Times New Roman"/>
          <w:b/>
          <w:bCs/>
        </w:rPr>
      </w:pPr>
      <w:r w:rsidRPr="004301F2">
        <w:rPr>
          <w:rFonts w:ascii="Times New Roman" w:eastAsia="Times New Roman" w:hAnsi="Times New Roman" w:cs="Times New Roman"/>
          <w:b/>
          <w:bCs/>
        </w:rPr>
        <w:t>S</w:t>
      </w:r>
      <w:r w:rsidR="00363BFD" w:rsidRPr="004301F2">
        <w:rPr>
          <w:rFonts w:ascii="Times New Roman" w:eastAsia="Times New Roman" w:hAnsi="Times New Roman" w:cs="Times New Roman"/>
          <w:b/>
          <w:bCs/>
        </w:rPr>
        <w:t xml:space="preserve">how </w:t>
      </w:r>
      <w:r w:rsidR="00B01691">
        <w:rPr>
          <w:rFonts w:ascii="Times New Roman" w:eastAsia="Times New Roman" w:hAnsi="Times New Roman" w:cs="Times New Roman"/>
          <w:b/>
          <w:bCs/>
        </w:rPr>
        <w:t>“Mental Health Technology”</w:t>
      </w:r>
      <w:r w:rsidR="00363BFD" w:rsidRPr="004301F2">
        <w:rPr>
          <w:rFonts w:ascii="Times New Roman" w:eastAsia="Times New Roman" w:hAnsi="Times New Roman" w:cs="Times New Roman"/>
          <w:b/>
          <w:bCs/>
        </w:rPr>
        <w:t xml:space="preserve"> handout</w:t>
      </w:r>
    </w:p>
    <w:p w14:paraId="152803F6" w14:textId="77777777" w:rsidR="004301F2" w:rsidRPr="004301F2" w:rsidRDefault="004301F2" w:rsidP="004301F2">
      <w:pPr>
        <w:ind w:left="360"/>
        <w:jc w:val="center"/>
        <w:rPr>
          <w:rFonts w:ascii="Times New Roman" w:eastAsia="Times New Roman" w:hAnsi="Times New Roman" w:cs="Times New Roman"/>
          <w:b/>
          <w:bCs/>
        </w:rPr>
      </w:pPr>
    </w:p>
    <w:p w14:paraId="7B58B2A4" w14:textId="703B4193" w:rsidR="00065367" w:rsidRDefault="00065367"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o you use any </w:t>
      </w:r>
      <w:r w:rsidR="004C0BB0">
        <w:rPr>
          <w:rFonts w:ascii="Times New Roman" w:eastAsia="Times New Roman" w:hAnsi="Times New Roman" w:cs="Times New Roman"/>
          <w:color w:val="000000"/>
        </w:rPr>
        <w:t>technology</w:t>
      </w:r>
      <w:r>
        <w:rPr>
          <w:rFonts w:ascii="Times New Roman" w:eastAsia="Times New Roman" w:hAnsi="Times New Roman" w:cs="Times New Roman"/>
          <w:color w:val="000000"/>
        </w:rPr>
        <w:t xml:space="preserve"> to talk about or seek support for your mental health or well-being?</w:t>
      </w:r>
    </w:p>
    <w:p w14:paraId="14CA3039" w14:textId="77777777" w:rsidR="00065367" w:rsidRDefault="00065367" w:rsidP="00065367">
      <w:pPr>
        <w:numPr>
          <w:ilvl w:val="2"/>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w:t>
      </w:r>
    </w:p>
    <w:p w14:paraId="2BA8AABD" w14:textId="77777777" w:rsidR="00065367" w:rsidRDefault="00065367" w:rsidP="00065367">
      <w:pPr>
        <w:numPr>
          <w:ilvl w:val="3"/>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ell me a little bit more about your use of [technology referenced].</w:t>
      </w:r>
    </w:p>
    <w:p w14:paraId="5C099220" w14:textId="77777777" w:rsidR="0051637E" w:rsidRDefault="0051637E" w:rsidP="0051637E">
      <w:pPr>
        <w:numPr>
          <w:ilvl w:val="3"/>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y do you use [technology]?</w:t>
      </w:r>
    </w:p>
    <w:p w14:paraId="3547FBCF" w14:textId="77777777" w:rsidR="00065367" w:rsidRDefault="00065367" w:rsidP="00065367">
      <w:pPr>
        <w:numPr>
          <w:ilvl w:val="3"/>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ow frequently and when do you use it?</w:t>
      </w:r>
    </w:p>
    <w:p w14:paraId="2593F132" w14:textId="77777777" w:rsidR="00065367" w:rsidRDefault="00065367" w:rsidP="00065367">
      <w:pPr>
        <w:numPr>
          <w:ilvl w:val="3"/>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oes it help? Why or why not?</w:t>
      </w:r>
    </w:p>
    <w:p w14:paraId="3798C499" w14:textId="77777777" w:rsidR="00065367" w:rsidRDefault="00065367" w:rsidP="00065367">
      <w:pPr>
        <w:numPr>
          <w:ilvl w:val="3"/>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ny specific examples of you using [technology] in your daily life?</w:t>
      </w:r>
    </w:p>
    <w:p w14:paraId="7ABAF0F7" w14:textId="77777777" w:rsidR="00065367" w:rsidRDefault="00065367" w:rsidP="00065367">
      <w:pPr>
        <w:numPr>
          <w:ilvl w:val="3"/>
          <w:numId w:val="2"/>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Repeat each set of questions for each different type of technology.</w:t>
      </w:r>
    </w:p>
    <w:p w14:paraId="70BB31FB" w14:textId="77777777" w:rsidR="00065367" w:rsidRDefault="00065367" w:rsidP="00065367">
      <w:pPr>
        <w:numPr>
          <w:ilvl w:val="2"/>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no:</w:t>
      </w:r>
    </w:p>
    <w:p w14:paraId="58796CEF" w14:textId="063C85AE" w:rsidR="00065367" w:rsidRDefault="00065367" w:rsidP="00065367">
      <w:pPr>
        <w:numPr>
          <w:ilvl w:val="3"/>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Have you ever used any </w:t>
      </w:r>
      <w:r w:rsidR="00214C48">
        <w:rPr>
          <w:rFonts w:ascii="Times New Roman" w:eastAsia="Times New Roman" w:hAnsi="Times New Roman" w:cs="Times New Roman"/>
          <w:color w:val="000000"/>
        </w:rPr>
        <w:t>technology</w:t>
      </w:r>
      <w:r>
        <w:rPr>
          <w:rFonts w:ascii="Times New Roman" w:eastAsia="Times New Roman" w:hAnsi="Times New Roman" w:cs="Times New Roman"/>
          <w:color w:val="000000"/>
        </w:rPr>
        <w:t xml:space="preserve"> to support your mental health or well-being?</w:t>
      </w:r>
    </w:p>
    <w:p w14:paraId="4554E551" w14:textId="77777777" w:rsidR="00065367" w:rsidRDefault="00065367" w:rsidP="00065367">
      <w:pPr>
        <w:numPr>
          <w:ilvl w:val="4"/>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yes:</w:t>
      </w:r>
    </w:p>
    <w:p w14:paraId="64EE1BC1" w14:textId="77777777" w:rsidR="00065367" w:rsidRDefault="00065367" w:rsidP="0006536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ould you tell me a bit about what you’ve used?</w:t>
      </w:r>
    </w:p>
    <w:p w14:paraId="1DABB852" w14:textId="77777777" w:rsidR="00065367" w:rsidRDefault="00065367" w:rsidP="0006536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en did you use these technologies?</w:t>
      </w:r>
    </w:p>
    <w:p w14:paraId="5FCAE945" w14:textId="214B5CCC" w:rsidR="00065367" w:rsidRDefault="00214C48" w:rsidP="0006536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y did you use it</w:t>
      </w:r>
      <w:r w:rsidR="00065367">
        <w:rPr>
          <w:rFonts w:ascii="Times New Roman" w:eastAsia="Times New Roman" w:hAnsi="Times New Roman" w:cs="Times New Roman"/>
          <w:color w:val="000000"/>
        </w:rPr>
        <w:t>?</w:t>
      </w:r>
    </w:p>
    <w:p w14:paraId="0663E0D9" w14:textId="77777777" w:rsidR="00065367" w:rsidRDefault="00065367" w:rsidP="0006536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id it help? Why or why not?</w:t>
      </w:r>
    </w:p>
    <w:p w14:paraId="40B5A412" w14:textId="77777777" w:rsidR="00065367" w:rsidRDefault="00065367" w:rsidP="0006536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did you like about it? Not like about </w:t>
      </w:r>
      <w:proofErr w:type="gramStart"/>
      <w:r>
        <w:rPr>
          <w:rFonts w:ascii="Times New Roman" w:eastAsia="Times New Roman" w:hAnsi="Times New Roman" w:cs="Times New Roman"/>
          <w:color w:val="000000"/>
        </w:rPr>
        <w:t>it?</w:t>
      </w:r>
      <w:proofErr w:type="gramEnd"/>
    </w:p>
    <w:p w14:paraId="13642C12" w14:textId="2A0AEFD8" w:rsidR="00065367" w:rsidRDefault="00065367" w:rsidP="00475F2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at made you stop using it?</w:t>
      </w:r>
      <w:r w:rsidRPr="00475F27">
        <w:rPr>
          <w:rFonts w:ascii="Times New Roman" w:eastAsia="Times New Roman" w:hAnsi="Times New Roman" w:cs="Times New Roman"/>
          <w:color w:val="000000"/>
        </w:rPr>
        <w:t xml:space="preserve"> </w:t>
      </w:r>
    </w:p>
    <w:p w14:paraId="04FB66BD" w14:textId="77777777" w:rsidR="00065367" w:rsidRDefault="00065367" w:rsidP="00065367">
      <w:pPr>
        <w:numPr>
          <w:ilvl w:val="4"/>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f no:</w:t>
      </w:r>
    </w:p>
    <w:p w14:paraId="3BA11CFA" w14:textId="77777777" w:rsidR="00065367" w:rsidRDefault="00065367" w:rsidP="00065367">
      <w:pPr>
        <w:numPr>
          <w:ilvl w:val="5"/>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y not? </w:t>
      </w:r>
    </w:p>
    <w:p w14:paraId="2EE18521" w14:textId="77777777" w:rsidR="00065367" w:rsidRDefault="00065367" w:rsidP="00065367">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Now, I’d like to dive into any suggestions you have for adapting BAM to a digital format. </w:t>
      </w:r>
    </w:p>
    <w:p w14:paraId="46632EF2" w14:textId="0D5F4CCA" w:rsidR="00180567" w:rsidRDefault="00180567" w:rsidP="001805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First, </w:t>
      </w:r>
      <w:r w:rsidR="00834BFF">
        <w:rPr>
          <w:rFonts w:ascii="Times New Roman" w:eastAsia="Times New Roman" w:hAnsi="Times New Roman" w:cs="Times New Roman"/>
          <w:color w:val="000000"/>
        </w:rPr>
        <w:t>what ideas do you have for digitizing BAM? Any format that you think would be best? For example, Zoom-based or app-based?</w:t>
      </w:r>
    </w:p>
    <w:p w14:paraId="1CBD0274" w14:textId="59743B0F" w:rsidR="00065367" w:rsidRDefault="00065367" w:rsidP="00065367">
      <w:pPr>
        <w:numPr>
          <w:ilvl w:val="1"/>
          <w:numId w:val="2"/>
        </w:numPr>
        <w:rPr>
          <w:rFonts w:ascii="Times New Roman" w:eastAsia="Times New Roman" w:hAnsi="Times New Roman" w:cs="Times New Roman"/>
        </w:rPr>
      </w:pPr>
      <w:r>
        <w:rPr>
          <w:rFonts w:ascii="Times New Roman" w:eastAsia="Times New Roman" w:hAnsi="Times New Roman" w:cs="Times New Roman"/>
        </w:rPr>
        <w:t>We have f</w:t>
      </w:r>
      <w:r w:rsidR="00A46BF2">
        <w:rPr>
          <w:rFonts w:ascii="Times New Roman" w:eastAsia="Times New Roman" w:hAnsi="Times New Roman" w:cs="Times New Roman"/>
        </w:rPr>
        <w:t xml:space="preserve">ive </w:t>
      </w:r>
      <w:r>
        <w:rPr>
          <w:rFonts w:ascii="Times New Roman" w:eastAsia="Times New Roman" w:hAnsi="Times New Roman" w:cs="Times New Roman"/>
        </w:rPr>
        <w:t>different ideas that I would appreciate your feedback on.</w:t>
      </w:r>
    </w:p>
    <w:p w14:paraId="642E4CA8" w14:textId="77777777" w:rsidR="00B01691" w:rsidRDefault="00B01691" w:rsidP="00B01691">
      <w:pPr>
        <w:rPr>
          <w:rFonts w:ascii="Times New Roman" w:eastAsia="Times New Roman" w:hAnsi="Times New Roman" w:cs="Times New Roman"/>
        </w:rPr>
      </w:pPr>
    </w:p>
    <w:p w14:paraId="1620A966" w14:textId="6A004CA9" w:rsidR="00B01691" w:rsidRPr="00B01691" w:rsidRDefault="00B01691" w:rsidP="00B01691">
      <w:pPr>
        <w:ind w:left="360"/>
        <w:jc w:val="center"/>
        <w:rPr>
          <w:rFonts w:ascii="Times New Roman" w:eastAsia="Times New Roman" w:hAnsi="Times New Roman" w:cs="Times New Roman"/>
          <w:b/>
          <w:bCs/>
        </w:rPr>
      </w:pPr>
      <w:r w:rsidRPr="004301F2">
        <w:rPr>
          <w:rFonts w:ascii="Times New Roman" w:eastAsia="Times New Roman" w:hAnsi="Times New Roman" w:cs="Times New Roman"/>
          <w:b/>
          <w:bCs/>
        </w:rPr>
        <w:t xml:space="preserve">Show </w:t>
      </w:r>
      <w:r>
        <w:rPr>
          <w:rFonts w:ascii="Times New Roman" w:eastAsia="Times New Roman" w:hAnsi="Times New Roman" w:cs="Times New Roman"/>
          <w:b/>
          <w:bCs/>
        </w:rPr>
        <w:t>“Digitizing BAM”</w:t>
      </w:r>
      <w:r w:rsidRPr="004301F2">
        <w:rPr>
          <w:rFonts w:ascii="Times New Roman" w:eastAsia="Times New Roman" w:hAnsi="Times New Roman" w:cs="Times New Roman"/>
          <w:b/>
          <w:bCs/>
        </w:rPr>
        <w:t xml:space="preserve"> </w:t>
      </w:r>
      <w:r>
        <w:rPr>
          <w:rFonts w:ascii="Times New Roman" w:eastAsia="Times New Roman" w:hAnsi="Times New Roman" w:cs="Times New Roman"/>
          <w:b/>
          <w:bCs/>
        </w:rPr>
        <w:t>slides – counterbalance order</w:t>
      </w:r>
    </w:p>
    <w:p w14:paraId="302BA3EC" w14:textId="77777777" w:rsidR="00B01691" w:rsidRDefault="00B01691" w:rsidP="00B01691">
      <w:pPr>
        <w:rPr>
          <w:rFonts w:ascii="Times New Roman" w:eastAsia="Times New Roman" w:hAnsi="Times New Roman" w:cs="Times New Roman"/>
        </w:rPr>
      </w:pPr>
    </w:p>
    <w:p w14:paraId="1A13F036" w14:textId="1C72A5F1" w:rsidR="00065367" w:rsidRDefault="00790FB9" w:rsidP="00065367">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e idea</w:t>
      </w:r>
      <w:r w:rsidR="00065367">
        <w:rPr>
          <w:rFonts w:ascii="Times New Roman" w:eastAsia="Times New Roman" w:hAnsi="Times New Roman" w:cs="Times New Roman"/>
        </w:rPr>
        <w:t xml:space="preserve"> is to have an intervention that is self-paced and that you would complete individually. What this means is that you would go through the content on your own via a website, app, or other digital platform. It would basically be a space where you could learn about anti-fat bias and fatphobia and reflect on where these things show up in your life. If you had any questions or concerns, you’d be able to reach out to someone trained in the intervention, but you would mostly be on your own. </w:t>
      </w:r>
    </w:p>
    <w:p w14:paraId="09F319D1" w14:textId="77777777" w:rsidR="00065367" w:rsidRDefault="00065367"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What are your initial reactions to this idea? </w:t>
      </w:r>
    </w:p>
    <w:p w14:paraId="6DEE1671" w14:textId="45F21B91" w:rsidR="00922A32" w:rsidRPr="00F268F8" w:rsidRDefault="00065367" w:rsidP="00F268F8">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lastRenderedPageBreak/>
        <w:t>On a scale of 1-5, with 1 being not at all interested and 5 being very interested, how interested would you be in participating in an intervention like this?</w:t>
      </w:r>
    </w:p>
    <w:p w14:paraId="7CC72082" w14:textId="13E3E6F4" w:rsidR="00790FB9" w:rsidRDefault="00790FB9" w:rsidP="00790FB9">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One idea is to have the same self-paced, </w:t>
      </w:r>
      <w:proofErr w:type="gramStart"/>
      <w:r>
        <w:rPr>
          <w:rFonts w:ascii="Times New Roman" w:eastAsia="Times New Roman" w:hAnsi="Times New Roman" w:cs="Times New Roman"/>
        </w:rPr>
        <w:t>individually-completed</w:t>
      </w:r>
      <w:proofErr w:type="gramEnd"/>
      <w:r>
        <w:rPr>
          <w:rFonts w:ascii="Times New Roman" w:eastAsia="Times New Roman" w:hAnsi="Times New Roman" w:cs="Times New Roman"/>
        </w:rPr>
        <w:t xml:space="preserve"> intervention, but have the opportunity to connect with a trained peer facilitator over a Zoom call and/or weekly messaging. </w:t>
      </w:r>
    </w:p>
    <w:p w14:paraId="3699DA7F" w14:textId="77777777" w:rsidR="00790FB9" w:rsidRDefault="00790FB9" w:rsidP="00790FB9">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What are your initial reactions to this idea? </w:t>
      </w:r>
    </w:p>
    <w:p w14:paraId="4387C92F" w14:textId="4DA0CFA0" w:rsidR="00790FB9" w:rsidRDefault="00790FB9" w:rsidP="00790FB9">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 a scale of 1-5, with 1 being not at all interested and 5 being very interested, how interested would you be in participating in an intervention like this?</w:t>
      </w:r>
    </w:p>
    <w:p w14:paraId="74AA01E3" w14:textId="0EE7BE7C" w:rsidR="00065367" w:rsidRDefault="00790FB9" w:rsidP="00065367">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e</w:t>
      </w:r>
      <w:r w:rsidR="00065367">
        <w:rPr>
          <w:rFonts w:ascii="Times New Roman" w:eastAsia="Times New Roman" w:hAnsi="Times New Roman" w:cs="Times New Roman"/>
        </w:rPr>
        <w:t xml:space="preserve"> idea is to have an intervention that you complete on your own time, but that includes a group component where everyone is learning at the same time. So, you would be able to go through the content on your own time throughout a given week, but you could also interact online with others who are going through the same content at the same time. Additionally, you would be able to share your own thoughts and reflections and get support and accountability from the group. Notably, the group would be moderated by someone trained in the intervention, who might encourage discussion by posting interactive questions or additional activities for people to try. </w:t>
      </w:r>
    </w:p>
    <w:p w14:paraId="39175634" w14:textId="77777777" w:rsidR="00065367" w:rsidRDefault="00065367"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at are your initial reactions to this idea?</w:t>
      </w:r>
    </w:p>
    <w:p w14:paraId="68EFF940" w14:textId="6663594B" w:rsidR="00081A9C" w:rsidRPr="00F268F8" w:rsidRDefault="00065367" w:rsidP="00F268F8">
      <w:pPr>
        <w:numPr>
          <w:ilvl w:val="2"/>
          <w:numId w:val="2"/>
        </w:numPr>
        <w:rPr>
          <w:rFonts w:ascii="Times New Roman" w:eastAsia="Times New Roman" w:hAnsi="Times New Roman" w:cs="Times New Roman"/>
        </w:rPr>
      </w:pPr>
      <w:r>
        <w:rPr>
          <w:rFonts w:ascii="Times New Roman" w:eastAsia="Times New Roman" w:hAnsi="Times New Roman" w:cs="Times New Roman"/>
        </w:rPr>
        <w:t>On a scale of 1-5, with 1 being not at all interested and 5 being very interested, how interested would you be in participating in an intervention like this?</w:t>
      </w:r>
    </w:p>
    <w:p w14:paraId="39CB31DD" w14:textId="1A2CEBB8" w:rsidR="00065367" w:rsidRDefault="00790FB9" w:rsidP="003C2CEC">
      <w:pPr>
        <w:numPr>
          <w:ilvl w:val="1"/>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ne</w:t>
      </w:r>
      <w:r w:rsidR="00065367">
        <w:rPr>
          <w:rFonts w:ascii="Times New Roman" w:eastAsia="Times New Roman" w:hAnsi="Times New Roman" w:cs="Times New Roman"/>
        </w:rPr>
        <w:t xml:space="preserve"> idea is to have a format where you would be part of a group that would meet a couple of times on Zoom with a trained facilitator (for example, once at the start and once at the end of the intervention). You would still complete most of the content on your own time, but we would add in a couple of Zoom meetings to help build community within the group, so that you get to know the facilitator and other group members a little bit more during the process and would have the opportunity to share thoughts th</w:t>
      </w:r>
      <w:r w:rsidR="00CC1F10">
        <w:rPr>
          <w:rFonts w:ascii="Times New Roman" w:eastAsia="Times New Roman" w:hAnsi="Times New Roman" w:cs="Times New Roman"/>
        </w:rPr>
        <w:t>r</w:t>
      </w:r>
      <w:r w:rsidR="00065367">
        <w:rPr>
          <w:rFonts w:ascii="Times New Roman" w:eastAsia="Times New Roman" w:hAnsi="Times New Roman" w:cs="Times New Roman"/>
        </w:rPr>
        <w:t>ough verbal discussions.</w:t>
      </w:r>
    </w:p>
    <w:p w14:paraId="4344CCEB" w14:textId="77777777" w:rsidR="00065367" w:rsidRDefault="00065367"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at are your initial reactions to this idea?</w:t>
      </w:r>
    </w:p>
    <w:p w14:paraId="2FE7F617" w14:textId="2935484D" w:rsidR="00FC4887" w:rsidRPr="00F268F8" w:rsidRDefault="00065367" w:rsidP="00F268F8">
      <w:pPr>
        <w:numPr>
          <w:ilvl w:val="2"/>
          <w:numId w:val="2"/>
        </w:numPr>
        <w:rPr>
          <w:rFonts w:ascii="Times New Roman" w:eastAsia="Times New Roman" w:hAnsi="Times New Roman" w:cs="Times New Roman"/>
        </w:rPr>
      </w:pPr>
      <w:r>
        <w:rPr>
          <w:rFonts w:ascii="Times New Roman" w:eastAsia="Times New Roman" w:hAnsi="Times New Roman" w:cs="Times New Roman"/>
        </w:rPr>
        <w:t>On a scale of 1-5, with 1 being not at all interested and 5 being very interested, how interested would you be in participating in an intervention like this?</w:t>
      </w:r>
    </w:p>
    <w:p w14:paraId="183A1748" w14:textId="77777777" w:rsidR="00CC1F10" w:rsidRDefault="00CC1F10"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hen would it be best to have the Zoom meetings?</w:t>
      </w:r>
    </w:p>
    <w:p w14:paraId="6BD6F7A0" w14:textId="07991EAA" w:rsidR="00065367" w:rsidRDefault="00065367"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many Zoom meetings with the group would you want to have?</w:t>
      </w:r>
    </w:p>
    <w:p w14:paraId="043F4915" w14:textId="7A5BDAF1" w:rsidR="00CC1F10" w:rsidRDefault="00CC1F10"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long would you want the Zoom meetings to be?</w:t>
      </w:r>
    </w:p>
    <w:p w14:paraId="2A1521E7" w14:textId="36EC3A26" w:rsidR="00065367" w:rsidRPr="00F268F8" w:rsidRDefault="00790FB9" w:rsidP="00F268F8">
      <w:pPr>
        <w:numPr>
          <w:ilvl w:val="1"/>
          <w:numId w:val="2"/>
        </w:numPr>
        <w:pBdr>
          <w:top w:val="nil"/>
          <w:left w:val="nil"/>
          <w:bottom w:val="nil"/>
          <w:right w:val="nil"/>
          <w:between w:val="nil"/>
        </w:pBdr>
        <w:rPr>
          <w:rFonts w:ascii="Times New Roman" w:eastAsia="Times New Roman" w:hAnsi="Times New Roman" w:cs="Times New Roman"/>
        </w:rPr>
      </w:pPr>
      <w:r w:rsidRPr="00F268F8">
        <w:rPr>
          <w:rFonts w:ascii="Times New Roman" w:eastAsia="Times New Roman" w:hAnsi="Times New Roman" w:cs="Times New Roman"/>
        </w:rPr>
        <w:t>One</w:t>
      </w:r>
      <w:r w:rsidR="00065367" w:rsidRPr="00F268F8">
        <w:rPr>
          <w:rFonts w:ascii="Times New Roman" w:eastAsia="Times New Roman" w:hAnsi="Times New Roman" w:cs="Times New Roman"/>
        </w:rPr>
        <w:t xml:space="preserve"> idea is to have the intervention be completely synchronous, so you would go through the content and activities with a group and facilitator on Zoom over the course of a few sessions. We would ask you to try out some activities in your life outside of session, but you would not need to complete any additional content for the program other than showing up to each session and participating in the live discussions.</w:t>
      </w:r>
    </w:p>
    <w:p w14:paraId="07C25870" w14:textId="0B7E59AD" w:rsidR="00065367" w:rsidRDefault="004301F2"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ll ask you some questions about number of sessions and how long you’d want them to be in a second, but w</w:t>
      </w:r>
      <w:r w:rsidR="00065367">
        <w:rPr>
          <w:rFonts w:ascii="Times New Roman" w:eastAsia="Times New Roman" w:hAnsi="Times New Roman" w:cs="Times New Roman"/>
        </w:rPr>
        <w:t xml:space="preserve">hat are your initial reactions to this idea? </w:t>
      </w:r>
    </w:p>
    <w:p w14:paraId="45C77909" w14:textId="77777777" w:rsidR="00065367" w:rsidRDefault="00065367" w:rsidP="00065367">
      <w:pPr>
        <w:numPr>
          <w:ilvl w:val="2"/>
          <w:numId w:val="2"/>
        </w:numPr>
        <w:rPr>
          <w:rFonts w:ascii="Times New Roman" w:eastAsia="Times New Roman" w:hAnsi="Times New Roman" w:cs="Times New Roman"/>
        </w:rPr>
      </w:pPr>
      <w:r>
        <w:rPr>
          <w:rFonts w:ascii="Times New Roman" w:eastAsia="Times New Roman" w:hAnsi="Times New Roman" w:cs="Times New Roman"/>
        </w:rPr>
        <w:lastRenderedPageBreak/>
        <w:t>On a scale of 1-5, with 1 being not at all interested and 5 being very interested, how interested would you be in participating in an intervention like this?</w:t>
      </w:r>
    </w:p>
    <w:p w14:paraId="107B1887" w14:textId="259FF8CF" w:rsidR="00065367" w:rsidRDefault="00065367" w:rsidP="00B643C5">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ow many Zoom meetings with the group would you want to have?</w:t>
      </w:r>
      <w:r w:rsidR="00B643C5">
        <w:rPr>
          <w:rFonts w:ascii="Times New Roman" w:eastAsia="Times New Roman" w:hAnsi="Times New Roman" w:cs="Times New Roman"/>
        </w:rPr>
        <w:t xml:space="preserve"> How long would you want the Zoom meetings to be? </w:t>
      </w:r>
    </w:p>
    <w:p w14:paraId="5D68A6BE" w14:textId="77777777" w:rsidR="00065367" w:rsidRDefault="00065367" w:rsidP="00065367">
      <w:pPr>
        <w:numPr>
          <w:ilvl w:val="2"/>
          <w:numId w:val="2"/>
        </w:num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How many people would you want to be in this group? </w:t>
      </w:r>
    </w:p>
    <w:p w14:paraId="042DC71C" w14:textId="31482B97" w:rsidR="003402D8" w:rsidRDefault="003402D8"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ich of these formats would you prefer and why?</w:t>
      </w:r>
    </w:p>
    <w:p w14:paraId="10FDB9FA" w14:textId="5AAB9987" w:rsidR="00065367" w:rsidRDefault="00065367"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ny ideas you have for adapting specific activities to a digital format?  </w:t>
      </w:r>
    </w:p>
    <w:p w14:paraId="70D454CE" w14:textId="77777777" w:rsidR="00065367" w:rsidRDefault="00065367"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features would you recommend </w:t>
      </w:r>
      <w:proofErr w:type="gramStart"/>
      <w:r>
        <w:rPr>
          <w:rFonts w:ascii="Times New Roman" w:eastAsia="Times New Roman" w:hAnsi="Times New Roman" w:cs="Times New Roman"/>
          <w:color w:val="000000"/>
        </w:rPr>
        <w:t>to make</w:t>
      </w:r>
      <w:proofErr w:type="gramEnd"/>
      <w:r>
        <w:rPr>
          <w:rFonts w:ascii="Times New Roman" w:eastAsia="Times New Roman" w:hAnsi="Times New Roman" w:cs="Times New Roman"/>
          <w:color w:val="000000"/>
        </w:rPr>
        <w:t xml:space="preserve"> a digital version of BAM more engaging?</w:t>
      </w:r>
    </w:p>
    <w:p w14:paraId="1CC64A64" w14:textId="77777777" w:rsidR="00065367" w:rsidRDefault="00065367" w:rsidP="00065367">
      <w:pPr>
        <w:numPr>
          <w:ilvl w:val="1"/>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an you think of any challenges that might arise when adapting BAM to a digital format? </w:t>
      </w:r>
    </w:p>
    <w:p w14:paraId="7E2092D9" w14:textId="77777777" w:rsidR="00065367" w:rsidRDefault="00065367" w:rsidP="00065367">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s there anything else you’d like to share regarding either your experience with BAM or thoughts on adapting it to a digital format? </w:t>
      </w:r>
    </w:p>
    <w:p w14:paraId="42AE9BB3" w14:textId="77777777" w:rsidR="00065367" w:rsidRDefault="00065367" w:rsidP="00065367">
      <w:pPr>
        <w:rPr>
          <w:rFonts w:ascii="Times New Roman" w:eastAsia="Times New Roman" w:hAnsi="Times New Roman" w:cs="Times New Roman"/>
        </w:rPr>
      </w:pPr>
    </w:p>
    <w:p w14:paraId="3F97E816" w14:textId="77777777" w:rsidR="00065367" w:rsidRDefault="00065367" w:rsidP="00065367">
      <w:pPr>
        <w:rPr>
          <w:rFonts w:ascii="Times New Roman" w:eastAsia="Times New Roman" w:hAnsi="Times New Roman" w:cs="Times New Roman"/>
        </w:rPr>
      </w:pPr>
      <w:r>
        <w:rPr>
          <w:rFonts w:ascii="Times New Roman" w:eastAsia="Times New Roman" w:hAnsi="Times New Roman" w:cs="Times New Roman"/>
        </w:rPr>
        <w:t xml:space="preserve">Thank you so much for taking the time to meet with me! Your input is so valuable and will help us make BAM more accessible. If </w:t>
      </w:r>
      <w:proofErr w:type="gramStart"/>
      <w:r>
        <w:rPr>
          <w:rFonts w:ascii="Times New Roman" w:eastAsia="Times New Roman" w:hAnsi="Times New Roman" w:cs="Times New Roman"/>
        </w:rPr>
        <w:t>anything</w:t>
      </w:r>
      <w:proofErr w:type="gramEnd"/>
      <w:r>
        <w:rPr>
          <w:rFonts w:ascii="Times New Roman" w:eastAsia="Times New Roman" w:hAnsi="Times New Roman" w:cs="Times New Roman"/>
        </w:rPr>
        <w:t xml:space="preserve"> else comes up, don’t hesitate to reach out. I will be in touch with your payment by the end of the week! :) </w:t>
      </w:r>
    </w:p>
    <w:p w14:paraId="3236227D" w14:textId="77777777" w:rsidR="00C7450F" w:rsidRDefault="00C7450F" w:rsidP="00065367">
      <w:pPr>
        <w:rPr>
          <w:rFonts w:ascii="Times New Roman" w:eastAsia="Times New Roman" w:hAnsi="Times New Roman" w:cs="Times New Roman"/>
        </w:rPr>
      </w:pPr>
    </w:p>
    <w:p w14:paraId="254010C2" w14:textId="636D66E9" w:rsidR="00921782" w:rsidRDefault="00C7450F">
      <w:pPr>
        <w:rPr>
          <w:rFonts w:ascii="Times New Roman" w:eastAsia="Times New Roman" w:hAnsi="Times New Roman" w:cs="Times New Roman"/>
        </w:rPr>
      </w:pPr>
      <w:r w:rsidRPr="00C7450F">
        <w:rPr>
          <w:rFonts w:ascii="Times New Roman" w:eastAsia="Times New Roman" w:hAnsi="Times New Roman" w:cs="Times New Roman"/>
          <w:highlight w:val="yellow"/>
        </w:rPr>
        <w:t>STOP RECORDING</w:t>
      </w:r>
    </w:p>
    <w:p w14:paraId="158492CB" w14:textId="3C5B29F1" w:rsidR="00921782" w:rsidRPr="00F268F8" w:rsidRDefault="00921782" w:rsidP="00F268F8">
      <w:pPr>
        <w:rPr>
          <w:rFonts w:ascii="Times New Roman" w:eastAsia="Times New Roman" w:hAnsi="Times New Roman" w:cs="Times New Roman"/>
        </w:rPr>
      </w:pPr>
      <w:r w:rsidRPr="00F268F8">
        <w:rPr>
          <w:rFonts w:ascii="Times New Roman" w:eastAsia="Times New Roman" w:hAnsi="Times New Roman" w:cs="Times New Roman"/>
        </w:rPr>
        <w:t xml:space="preserve"> </w:t>
      </w:r>
    </w:p>
    <w:sectPr w:rsidR="00921782" w:rsidRPr="00F268F8" w:rsidSect="00FE3F3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C54914"/>
    <w:multiLevelType w:val="multilevel"/>
    <w:tmpl w:val="ADE26C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8195E4D"/>
    <w:multiLevelType w:val="multilevel"/>
    <w:tmpl w:val="00CAC4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F843C0D"/>
    <w:multiLevelType w:val="hybridMultilevel"/>
    <w:tmpl w:val="B740AC30"/>
    <w:lvl w:ilvl="0" w:tplc="545009D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3757619">
    <w:abstractNumId w:val="1"/>
  </w:num>
  <w:num w:numId="2" w16cid:durableId="281619214">
    <w:abstractNumId w:val="0"/>
  </w:num>
  <w:num w:numId="3" w16cid:durableId="7696652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367"/>
    <w:rsid w:val="00030118"/>
    <w:rsid w:val="0003156F"/>
    <w:rsid w:val="00042DEE"/>
    <w:rsid w:val="00065367"/>
    <w:rsid w:val="0007046C"/>
    <w:rsid w:val="00081A9C"/>
    <w:rsid w:val="000F795E"/>
    <w:rsid w:val="00180567"/>
    <w:rsid w:val="001A55A5"/>
    <w:rsid w:val="001D31B7"/>
    <w:rsid w:val="00214C48"/>
    <w:rsid w:val="002D147F"/>
    <w:rsid w:val="003402D8"/>
    <w:rsid w:val="00363BFD"/>
    <w:rsid w:val="003C2CEC"/>
    <w:rsid w:val="003C4A71"/>
    <w:rsid w:val="004156C7"/>
    <w:rsid w:val="004225F4"/>
    <w:rsid w:val="00422DD5"/>
    <w:rsid w:val="004301F2"/>
    <w:rsid w:val="004631BB"/>
    <w:rsid w:val="00475F27"/>
    <w:rsid w:val="00485C8C"/>
    <w:rsid w:val="00485EC7"/>
    <w:rsid w:val="004C0BB0"/>
    <w:rsid w:val="004D4CCC"/>
    <w:rsid w:val="0051637E"/>
    <w:rsid w:val="00551DC4"/>
    <w:rsid w:val="005A332B"/>
    <w:rsid w:val="005B5690"/>
    <w:rsid w:val="0065743D"/>
    <w:rsid w:val="006E4177"/>
    <w:rsid w:val="00790FB9"/>
    <w:rsid w:val="00792176"/>
    <w:rsid w:val="007D43A4"/>
    <w:rsid w:val="00832139"/>
    <w:rsid w:val="00834BFF"/>
    <w:rsid w:val="008771D4"/>
    <w:rsid w:val="008877C0"/>
    <w:rsid w:val="00902D03"/>
    <w:rsid w:val="00921782"/>
    <w:rsid w:val="00922A32"/>
    <w:rsid w:val="009553A8"/>
    <w:rsid w:val="009623CD"/>
    <w:rsid w:val="009A35D5"/>
    <w:rsid w:val="009B46DA"/>
    <w:rsid w:val="009D0949"/>
    <w:rsid w:val="00A1567F"/>
    <w:rsid w:val="00A46BF2"/>
    <w:rsid w:val="00A553F2"/>
    <w:rsid w:val="00A665AF"/>
    <w:rsid w:val="00B01691"/>
    <w:rsid w:val="00B520E9"/>
    <w:rsid w:val="00B643C5"/>
    <w:rsid w:val="00B75BD6"/>
    <w:rsid w:val="00BC2044"/>
    <w:rsid w:val="00BC4026"/>
    <w:rsid w:val="00C10BBB"/>
    <w:rsid w:val="00C3312F"/>
    <w:rsid w:val="00C73976"/>
    <w:rsid w:val="00C7450F"/>
    <w:rsid w:val="00CC1F10"/>
    <w:rsid w:val="00CD090B"/>
    <w:rsid w:val="00CD7C09"/>
    <w:rsid w:val="00D20F42"/>
    <w:rsid w:val="00D32652"/>
    <w:rsid w:val="00D60EF5"/>
    <w:rsid w:val="00DC2C27"/>
    <w:rsid w:val="00E044BC"/>
    <w:rsid w:val="00E05CD1"/>
    <w:rsid w:val="00E229B7"/>
    <w:rsid w:val="00E5352C"/>
    <w:rsid w:val="00E579F5"/>
    <w:rsid w:val="00EB7FD2"/>
    <w:rsid w:val="00F268F8"/>
    <w:rsid w:val="00FA49A1"/>
    <w:rsid w:val="00FC4887"/>
    <w:rsid w:val="00FE3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F05351"/>
  <w15:chartTrackingRefBased/>
  <w15:docId w15:val="{5AD1825D-A930-7F4F-AE9F-E62262475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367"/>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536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kern w:val="0"/>
      <w:sz w:val="20"/>
      <w:szCs w:val="20"/>
      <w14:ligatures w14:val="none"/>
    </w:rPr>
  </w:style>
  <w:style w:type="paragraph" w:styleId="Revision">
    <w:name w:val="Revision"/>
    <w:hidden/>
    <w:uiPriority w:val="99"/>
    <w:semiHidden/>
    <w:rsid w:val="003C4A71"/>
    <w:rPr>
      <w:rFonts w:ascii="Calibri" w:eastAsia="Calibri" w:hAnsi="Calibri" w:cs="Calibri"/>
      <w:kern w:val="0"/>
      <w14:ligatures w14:val="none"/>
    </w:rPr>
  </w:style>
  <w:style w:type="paragraph" w:styleId="CommentSubject">
    <w:name w:val="annotation subject"/>
    <w:basedOn w:val="CommentText"/>
    <w:next w:val="CommentText"/>
    <w:link w:val="CommentSubjectChar"/>
    <w:uiPriority w:val="99"/>
    <w:semiHidden/>
    <w:unhideWhenUsed/>
    <w:rsid w:val="00363BFD"/>
    <w:rPr>
      <w:b/>
      <w:bCs/>
    </w:rPr>
  </w:style>
  <w:style w:type="character" w:customStyle="1" w:styleId="CommentSubjectChar">
    <w:name w:val="Comment Subject Char"/>
    <w:basedOn w:val="CommentTextChar"/>
    <w:link w:val="CommentSubject"/>
    <w:uiPriority w:val="99"/>
    <w:semiHidden/>
    <w:rsid w:val="00363BFD"/>
    <w:rPr>
      <w:rFonts w:ascii="Calibri" w:eastAsia="Calibri" w:hAnsi="Calibri" w:cs="Calibri"/>
      <w:b/>
      <w:bCs/>
      <w:kern w:val="0"/>
      <w:sz w:val="20"/>
      <w:szCs w:val="20"/>
      <w14:ligatures w14:val="none"/>
    </w:rPr>
  </w:style>
  <w:style w:type="paragraph" w:styleId="ListParagraph">
    <w:name w:val="List Paragraph"/>
    <w:basedOn w:val="Normal"/>
    <w:uiPriority w:val="34"/>
    <w:qFormat/>
    <w:rsid w:val="009217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4</Pages>
  <Words>1259</Words>
  <Characters>71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ie Laboe</dc:creator>
  <cp:keywords/>
  <dc:description/>
  <cp:lastModifiedBy>Laboe, Aggie</cp:lastModifiedBy>
  <cp:revision>60</cp:revision>
  <dcterms:created xsi:type="dcterms:W3CDTF">2024-02-07T19:39:00Z</dcterms:created>
  <dcterms:modified xsi:type="dcterms:W3CDTF">2025-03-21T15:41:00Z</dcterms:modified>
</cp:coreProperties>
</file>